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A70ED" w14:textId="11DD8D52" w:rsidR="00A91365" w:rsidRDefault="00A91365" w:rsidP="00A91365">
      <w:pPr>
        <w:spacing w:line="240" w:lineRule="auto"/>
      </w:pPr>
      <w:r>
        <w:rPr>
          <w:b/>
          <w:bCs/>
        </w:rPr>
        <w:t>S3 Table</w:t>
      </w:r>
      <w:r w:rsidRPr="00526A3C">
        <w:rPr>
          <w:b/>
          <w:bCs/>
        </w:rPr>
        <w:t xml:space="preserve">. </w:t>
      </w:r>
      <w:r w:rsidRPr="00A91365">
        <w:rPr>
          <w:b/>
          <w:bCs/>
        </w:rPr>
        <w:t>Mean annual number of ILI-related reactive school closures and mean annual productivity costs, by study period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4315"/>
        <w:gridCol w:w="1890"/>
        <w:gridCol w:w="1890"/>
        <w:gridCol w:w="1890"/>
      </w:tblGrid>
      <w:tr w:rsidR="00A91365" w:rsidRPr="00F7733F" w14:paraId="771230E3" w14:textId="77777777" w:rsidTr="006150D1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FA31" w14:textId="77777777" w:rsidR="00A91365" w:rsidRPr="00F7733F" w:rsidRDefault="00A91365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13F0" w14:textId="77777777" w:rsidR="00A91365" w:rsidRPr="00F7733F" w:rsidRDefault="00A91365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9E6">
              <w:rPr>
                <w:rFonts w:ascii="Calibri" w:eastAsia="Times New Roman" w:hAnsi="Calibri" w:cs="Calibri"/>
                <w:b/>
                <w:bCs/>
                <w:color w:val="000000"/>
              </w:rPr>
              <w:t>20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8C59E6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  <w:r w:rsidRPr="008C59E6">
              <w:rPr>
                <w:rFonts w:cstheme="minorHAnsi"/>
                <w:b/>
                <w:bCs/>
              </w:rPr>
              <w:t>‒</w:t>
            </w:r>
            <w:r w:rsidRPr="008C59E6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8C59E6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B03B" w14:textId="77777777" w:rsidR="00A91365" w:rsidRPr="00F7733F" w:rsidRDefault="00A91365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9E6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8C59E6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  <w:r w:rsidRPr="008C59E6">
              <w:rPr>
                <w:rFonts w:cstheme="minorHAnsi"/>
                <w:b/>
                <w:bCs/>
              </w:rPr>
              <w:t>‒</w:t>
            </w:r>
            <w:r w:rsidRPr="008C59E6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8C59E6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C3AB" w14:textId="77777777" w:rsidR="00A91365" w:rsidRPr="00F7733F" w:rsidRDefault="00A91365" w:rsidP="00615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9E6">
              <w:rPr>
                <w:rFonts w:ascii="Calibri" w:hAnsi="Calibri" w:cs="Calibri"/>
                <w:b/>
                <w:bCs/>
                <w:color w:val="000000"/>
              </w:rPr>
              <w:t>2011</w:t>
            </w:r>
            <w:r>
              <w:rPr>
                <w:rFonts w:ascii="Calibri" w:hAnsi="Calibri" w:cs="Calibri"/>
                <w:b/>
                <w:bCs/>
                <w:color w:val="000000"/>
              </w:rPr>
              <w:t>/</w:t>
            </w:r>
            <w:r>
              <w:rPr>
                <w:rFonts w:cstheme="minorHAnsi"/>
                <w:b/>
                <w:bCs/>
              </w:rPr>
              <w:t>1</w:t>
            </w:r>
            <w:r w:rsidRPr="008C59E6"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Pr="008C59E6">
              <w:rPr>
                <w:rFonts w:cstheme="minorHAnsi"/>
                <w:b/>
                <w:bCs/>
              </w:rPr>
              <w:t>‒</w:t>
            </w:r>
            <w:r w:rsidRPr="008C59E6">
              <w:rPr>
                <w:rFonts w:ascii="Calibri" w:hAnsi="Calibri" w:cs="Calibri"/>
                <w:b/>
                <w:bCs/>
                <w:color w:val="000000"/>
              </w:rPr>
              <w:t>2018</w:t>
            </w:r>
            <w:r>
              <w:rPr>
                <w:rFonts w:ascii="Calibri" w:hAnsi="Calibri" w:cs="Calibri"/>
                <w:b/>
                <w:bCs/>
                <w:color w:val="000000"/>
              </w:rPr>
              <w:t>/</w:t>
            </w:r>
            <w:r w:rsidRPr="008C59E6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</w:tr>
      <w:tr w:rsidR="00A91365" w:rsidRPr="00F7733F" w14:paraId="059A5533" w14:textId="77777777" w:rsidTr="006150D1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7665" w14:textId="77777777" w:rsidR="00A91365" w:rsidRPr="00F7733F" w:rsidRDefault="00A91365" w:rsidP="00615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 annual</w:t>
            </w:r>
            <w:r w:rsidRPr="00F773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umber of school closure</w:t>
            </w:r>
            <w:r w:rsidRPr="002666F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B2F8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A95D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1,7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2363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</w:tr>
      <w:tr w:rsidR="00A91365" w:rsidRPr="00F7733F" w14:paraId="08BA4AE4" w14:textId="77777777" w:rsidTr="006150D1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0E11" w14:textId="77777777" w:rsidR="00A91365" w:rsidRPr="00F7733F" w:rsidRDefault="00A91365" w:rsidP="00615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annual </w:t>
            </w:r>
            <w:r w:rsidRPr="00F7733F">
              <w:rPr>
                <w:rFonts w:ascii="Calibri" w:eastAsia="Times New Roman" w:hAnsi="Calibri" w:cs="Calibri"/>
                <w:b/>
                <w:bCs/>
                <w:color w:val="000000"/>
              </w:rPr>
              <w:t>productivity c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2019 US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715F" w14:textId="77777777" w:rsidR="00A91365" w:rsidRPr="00F7733F" w:rsidRDefault="00A91365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497E" w14:textId="77777777" w:rsidR="00A91365" w:rsidRPr="00F7733F" w:rsidRDefault="00A91365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238B" w14:textId="77777777" w:rsidR="00A91365" w:rsidRPr="00F7733F" w:rsidRDefault="00A91365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91365" w:rsidRPr="00F7733F" w14:paraId="35C8ABA6" w14:textId="77777777" w:rsidTr="006150D1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B390" w14:textId="77777777" w:rsidR="00A91365" w:rsidRPr="00F7733F" w:rsidRDefault="00A91365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all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097FF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,061,300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3CEB5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,713,9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DAAA8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556,033</w:t>
            </w:r>
          </w:p>
        </w:tc>
      </w:tr>
      <w:tr w:rsidR="00A91365" w:rsidRPr="00F7733F" w14:paraId="6F25B0F6" w14:textId="77777777" w:rsidTr="006150D1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71F" w14:textId="77777777" w:rsidR="00A91365" w:rsidRPr="00F7733F" w:rsidRDefault="00A91365" w:rsidP="006150D1">
            <w:pPr>
              <w:spacing w:after="0" w:line="240" w:lineRule="auto"/>
              <w:ind w:firstLineChars="190" w:firstLine="418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School staf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A113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3,267,29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FD17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52,551,74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351F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21,748,961</w:t>
            </w:r>
          </w:p>
        </w:tc>
      </w:tr>
      <w:tr w:rsidR="00A91365" w:rsidRPr="00F7733F" w14:paraId="075D1A0D" w14:textId="77777777" w:rsidTr="00A91365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D13E" w14:textId="77777777" w:rsidR="00A91365" w:rsidRPr="00F7733F" w:rsidRDefault="00A91365" w:rsidP="006150D1">
            <w:pPr>
              <w:spacing w:after="0" w:line="240" w:lineRule="auto"/>
              <w:ind w:firstLineChars="190" w:firstLine="418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Teacher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0560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2,907,25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0325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44,788,45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A963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18,612,707</w:t>
            </w:r>
          </w:p>
        </w:tc>
      </w:tr>
      <w:tr w:rsidR="00A91365" w:rsidRPr="00F7733F" w14:paraId="47C9CB2B" w14:textId="77777777" w:rsidTr="00A91365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2B75" w14:textId="77777777" w:rsidR="00A91365" w:rsidRPr="00F7733F" w:rsidRDefault="00A91365" w:rsidP="006150D1">
            <w:pPr>
              <w:spacing w:after="0" w:line="240" w:lineRule="auto"/>
              <w:ind w:firstLineChars="190" w:firstLine="418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Parent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ECF7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2,886,75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81D1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46,373,7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10B5" w14:textId="77777777" w:rsidR="00A91365" w:rsidRPr="00F7733F" w:rsidRDefault="00A91365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733F">
              <w:rPr>
                <w:rFonts w:ascii="Calibri" w:eastAsia="Times New Roman" w:hAnsi="Calibri" w:cs="Calibri"/>
                <w:color w:val="000000"/>
              </w:rPr>
              <w:t>19,194,364</w:t>
            </w:r>
          </w:p>
        </w:tc>
      </w:tr>
    </w:tbl>
    <w:p w14:paraId="07CF8CC7" w14:textId="77777777" w:rsidR="00A91365" w:rsidRPr="00920110" w:rsidRDefault="00A91365" w:rsidP="00A91365">
      <w:pPr>
        <w:rPr>
          <w:sz w:val="20"/>
          <w:szCs w:val="20"/>
        </w:rPr>
      </w:pPr>
      <w:r w:rsidRPr="00920110">
        <w:rPr>
          <w:sz w:val="20"/>
          <w:szCs w:val="20"/>
        </w:rPr>
        <w:t xml:space="preserve">ILI, </w:t>
      </w:r>
      <w:proofErr w:type="gramStart"/>
      <w:r w:rsidRPr="00920110">
        <w:rPr>
          <w:sz w:val="20"/>
          <w:szCs w:val="20"/>
        </w:rPr>
        <w:t>influenza</w:t>
      </w:r>
      <w:proofErr w:type="gramEnd"/>
      <w:r w:rsidRPr="00920110">
        <w:rPr>
          <w:sz w:val="20"/>
          <w:szCs w:val="20"/>
        </w:rPr>
        <w:t xml:space="preserve"> or influenza-like illness</w:t>
      </w:r>
    </w:p>
    <w:p w14:paraId="444FC2CC" w14:textId="14D9A639" w:rsidR="0007316D" w:rsidRPr="00A91365" w:rsidRDefault="0007316D" w:rsidP="00A91365"/>
    <w:sectPr w:rsidR="0007316D" w:rsidRPr="00A91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35DCB" w14:textId="77777777" w:rsidR="00FC42B4" w:rsidRDefault="00FC42B4" w:rsidP="00FC42B4">
      <w:pPr>
        <w:spacing w:after="0" w:line="240" w:lineRule="auto"/>
      </w:pPr>
      <w:r>
        <w:separator/>
      </w:r>
    </w:p>
  </w:endnote>
  <w:endnote w:type="continuationSeparator" w:id="0">
    <w:p w14:paraId="2F109632" w14:textId="77777777" w:rsidR="00FC42B4" w:rsidRDefault="00FC42B4" w:rsidP="00FC4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BF953" w14:textId="77777777" w:rsidR="00FC42B4" w:rsidRDefault="00FC42B4" w:rsidP="00FC42B4">
      <w:pPr>
        <w:spacing w:after="0" w:line="240" w:lineRule="auto"/>
      </w:pPr>
      <w:r>
        <w:separator/>
      </w:r>
    </w:p>
  </w:footnote>
  <w:footnote w:type="continuationSeparator" w:id="0">
    <w:p w14:paraId="78FEBD6A" w14:textId="77777777" w:rsidR="00FC42B4" w:rsidRDefault="00FC42B4" w:rsidP="00FC42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C50F9D"/>
    <w:multiLevelType w:val="hybridMultilevel"/>
    <w:tmpl w:val="888849A2"/>
    <w:lvl w:ilvl="0" w:tplc="4DC85E14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3958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2B4"/>
    <w:rsid w:val="0007316D"/>
    <w:rsid w:val="001558B8"/>
    <w:rsid w:val="002D583F"/>
    <w:rsid w:val="004B7AF4"/>
    <w:rsid w:val="006D62E5"/>
    <w:rsid w:val="00817972"/>
    <w:rsid w:val="00A91365"/>
    <w:rsid w:val="00CE0DB2"/>
    <w:rsid w:val="00CE31AF"/>
    <w:rsid w:val="00F543E1"/>
    <w:rsid w:val="00FC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8BAB0"/>
  <w15:chartTrackingRefBased/>
  <w15:docId w15:val="{75A7319A-7B3C-4866-AA17-DB2D0142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1AF"/>
    <w:pPr>
      <w:ind w:left="720"/>
      <w:contextualSpacing/>
    </w:pPr>
  </w:style>
  <w:style w:type="table" w:styleId="TableGrid">
    <w:name w:val="Table Grid"/>
    <w:basedOn w:val="TableNormal"/>
    <w:uiPriority w:val="39"/>
    <w:rsid w:val="00CE31AF"/>
    <w:pPr>
      <w:spacing w:after="0" w:line="240" w:lineRule="auto"/>
    </w:pPr>
    <w:rPr>
      <w:rFonts w:eastAsia="Batang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2</cp:revision>
  <dcterms:created xsi:type="dcterms:W3CDTF">2023-04-14T19:53:00Z</dcterms:created>
  <dcterms:modified xsi:type="dcterms:W3CDTF">2023-04-14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19:46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91c8c3a-c0bb-4c1b-9c60-40f8ccf91e4c</vt:lpwstr>
  </property>
  <property fmtid="{D5CDD505-2E9C-101B-9397-08002B2CF9AE}" pid="8" name="MSIP_Label_7b94a7b8-f06c-4dfe-bdcc-9b548fd58c31_ContentBits">
    <vt:lpwstr>0</vt:lpwstr>
  </property>
</Properties>
</file>